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FD094" w14:textId="77777777" w:rsidR="001069A3" w:rsidRPr="001069A3" w:rsidRDefault="001069A3" w:rsidP="006C452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069A3">
        <w:rPr>
          <w:rFonts w:ascii="Times New Roman" w:hAnsi="Times New Roman" w:cs="Times New Roman"/>
          <w:i/>
          <w:sz w:val="24"/>
          <w:szCs w:val="24"/>
        </w:rPr>
        <w:t xml:space="preserve">The Use of Blockchain Technology in the Healthcare Sector: a Systematic Review </w:t>
      </w:r>
    </w:p>
    <w:p w14:paraId="4091A2C5" w14:textId="77777777" w:rsidR="006C4527" w:rsidRPr="001069A3" w:rsidRDefault="001069A3" w:rsidP="006C452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069A3">
        <w:rPr>
          <w:rFonts w:ascii="Times New Roman" w:hAnsi="Times New Roman" w:cs="Times New Roman"/>
          <w:i/>
          <w:sz w:val="24"/>
          <w:szCs w:val="24"/>
        </w:rPr>
        <w:t>http://dx.doi.org/10.2196/17278</w:t>
      </w:r>
    </w:p>
    <w:p w14:paraId="2E1E33B6" w14:textId="77777777" w:rsidR="001069A3" w:rsidRDefault="001069A3" w:rsidP="006C45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B2A648" w14:textId="77777777" w:rsidR="001069A3" w:rsidRDefault="001069A3" w:rsidP="006C45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A1F7D6" w14:textId="751AE380" w:rsidR="009653E0" w:rsidRPr="00615984" w:rsidRDefault="005E3491" w:rsidP="006C45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3491"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  <w:r w:rsidR="009653E0" w:rsidRPr="00615984"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sz w:val="24"/>
          <w:szCs w:val="24"/>
        </w:rPr>
        <w:t>s</w:t>
      </w:r>
      <w:r w:rsidR="009653E0" w:rsidRPr="00615984">
        <w:rPr>
          <w:rFonts w:ascii="Times New Roman" w:hAnsi="Times New Roman" w:cs="Times New Roman"/>
          <w:sz w:val="24"/>
          <w:szCs w:val="24"/>
        </w:rPr>
        <w:t xml:space="preserve"> and </w:t>
      </w:r>
      <w:r w:rsidR="006C4527">
        <w:rPr>
          <w:rFonts w:ascii="Times New Roman" w:hAnsi="Times New Roman" w:cs="Times New Roman"/>
          <w:sz w:val="24"/>
          <w:szCs w:val="24"/>
        </w:rPr>
        <w:t>s</w:t>
      </w:r>
      <w:r w:rsidR="009653E0" w:rsidRPr="00615984">
        <w:rPr>
          <w:rFonts w:ascii="Times New Roman" w:hAnsi="Times New Roman" w:cs="Times New Roman"/>
          <w:sz w:val="24"/>
          <w:szCs w:val="24"/>
        </w:rPr>
        <w:t>earch term</w:t>
      </w:r>
      <w:r>
        <w:rPr>
          <w:rFonts w:ascii="Times New Roman" w:hAnsi="Times New Roman" w:cs="Times New Roman"/>
          <w:sz w:val="24"/>
          <w:szCs w:val="24"/>
        </w:rPr>
        <w:t>s</w:t>
      </w:r>
      <w:r w:rsidR="009653E0" w:rsidRPr="00615984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ADCB39" w14:textId="77777777" w:rsidR="009653E0" w:rsidRPr="00615984" w:rsidRDefault="009653E0" w:rsidP="009653E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53"/>
        <w:gridCol w:w="6322"/>
      </w:tblGrid>
      <w:tr w:rsidR="009653E0" w:rsidRPr="00615984" w14:paraId="644A17A9" w14:textId="77777777" w:rsidTr="000B5A3B">
        <w:trPr>
          <w:jc w:val="center"/>
        </w:trPr>
        <w:tc>
          <w:tcPr>
            <w:tcW w:w="1753" w:type="dxa"/>
          </w:tcPr>
          <w:p w14:paraId="195A1490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322" w:type="dxa"/>
          </w:tcPr>
          <w:p w14:paraId="2FD39D66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Keywords / Search Term</w:t>
            </w:r>
          </w:p>
        </w:tc>
      </w:tr>
      <w:tr w:rsidR="009653E0" w:rsidRPr="00615984" w14:paraId="1C8800AE" w14:textId="77777777" w:rsidTr="000B5A3B">
        <w:trPr>
          <w:trHeight w:val="952"/>
          <w:jc w:val="center"/>
        </w:trPr>
        <w:tc>
          <w:tcPr>
            <w:tcW w:w="1753" w:type="dxa"/>
            <w:vMerge w:val="restart"/>
          </w:tcPr>
          <w:p w14:paraId="097AA4C9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6322" w:type="dxa"/>
          </w:tcPr>
          <w:p w14:paraId="41106632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1 (blockchain OR "block chain")</w:t>
            </w:r>
          </w:p>
          <w:p w14:paraId="2D2D6854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2 (healthcare OR health OR medic* OR</w:t>
            </w:r>
          </w:p>
          <w:p w14:paraId="42082207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      medical OR medicine OR *health*)</w:t>
            </w:r>
          </w:p>
          <w:p w14:paraId="4D0E3345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3 (usability)</w:t>
            </w:r>
          </w:p>
          <w:p w14:paraId="34D1B7E8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In some cases where the * symbol could not be used, we replaced the original search query with the following:</w:t>
            </w:r>
          </w:p>
          <w:p w14:paraId="6C8910F3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(blockchain OR "block chain") AND</w:t>
            </w:r>
          </w:p>
          <w:p w14:paraId="615C3A07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(healthcare OR health OR medical OR</w:t>
            </w:r>
          </w:p>
          <w:p w14:paraId="2A2B1335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medicine OR m-health OR mhealth OR</w:t>
            </w:r>
          </w:p>
          <w:p w14:paraId="518CAAF9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ehealth OR e-health OR telehealth)</w:t>
            </w:r>
          </w:p>
        </w:tc>
      </w:tr>
      <w:tr w:rsidR="009653E0" w:rsidRPr="00615984" w14:paraId="75C3A11C" w14:textId="77777777" w:rsidTr="000B5A3B">
        <w:trPr>
          <w:trHeight w:val="414"/>
          <w:jc w:val="center"/>
        </w:trPr>
        <w:tc>
          <w:tcPr>
            <w:tcW w:w="1753" w:type="dxa"/>
            <w:vMerge/>
          </w:tcPr>
          <w:p w14:paraId="288ECE1B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0985B2C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  <w:p w14:paraId="6929703C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e: All article published from Inception to September 2019</w:t>
            </w:r>
          </w:p>
        </w:tc>
      </w:tr>
      <w:tr w:rsidR="009653E0" w:rsidRPr="00615984" w14:paraId="5C325482" w14:textId="77777777" w:rsidTr="000B5A3B">
        <w:trPr>
          <w:trHeight w:val="617"/>
          <w:jc w:val="center"/>
        </w:trPr>
        <w:tc>
          <w:tcPr>
            <w:tcW w:w="1753" w:type="dxa"/>
            <w:vMerge w:val="restart"/>
          </w:tcPr>
          <w:p w14:paraId="6D089DEA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</w:p>
        </w:tc>
        <w:tc>
          <w:tcPr>
            <w:tcW w:w="6322" w:type="dxa"/>
            <w:tcBorders>
              <w:bottom w:val="single" w:sz="4" w:space="0" w:color="auto"/>
            </w:tcBorders>
          </w:tcPr>
          <w:p w14:paraId="7E9F05D3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#1 (blockchain OR "block chain") </w:t>
            </w:r>
          </w:p>
          <w:p w14:paraId="35AF7E8B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2 (healthcare OR health OR medic* OR</w:t>
            </w:r>
          </w:p>
          <w:p w14:paraId="28965CF6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      medical OR medicine OR *health*)</w:t>
            </w:r>
          </w:p>
          <w:p w14:paraId="2B790144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3 (usability)</w:t>
            </w:r>
          </w:p>
        </w:tc>
      </w:tr>
      <w:tr w:rsidR="009653E0" w:rsidRPr="00615984" w14:paraId="586E149A" w14:textId="77777777" w:rsidTr="000B5A3B">
        <w:trPr>
          <w:trHeight w:val="825"/>
          <w:jc w:val="center"/>
        </w:trPr>
        <w:tc>
          <w:tcPr>
            <w:tcW w:w="1753" w:type="dxa"/>
            <w:vMerge/>
          </w:tcPr>
          <w:p w14:paraId="11E0F205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7DB167C7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1# AND 2# AND #3</w:t>
            </w:r>
          </w:p>
          <w:p w14:paraId="19E745D1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e: All article published from Inception to September 2019</w:t>
            </w:r>
          </w:p>
        </w:tc>
      </w:tr>
      <w:tr w:rsidR="009653E0" w:rsidRPr="00615984" w14:paraId="6E57E498" w14:textId="77777777" w:rsidTr="000B5A3B">
        <w:trPr>
          <w:trHeight w:val="1459"/>
          <w:jc w:val="center"/>
        </w:trPr>
        <w:tc>
          <w:tcPr>
            <w:tcW w:w="1753" w:type="dxa"/>
            <w:vMerge w:val="restart"/>
          </w:tcPr>
          <w:p w14:paraId="12194232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IEEE Xplore</w:t>
            </w:r>
          </w:p>
        </w:tc>
        <w:tc>
          <w:tcPr>
            <w:tcW w:w="6322" w:type="dxa"/>
          </w:tcPr>
          <w:p w14:paraId="6E0D415E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#1 (blockchain OR "block chain") </w:t>
            </w:r>
          </w:p>
          <w:p w14:paraId="0D919EC0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2 (healthcare OR health OR medic* OR</w:t>
            </w:r>
          </w:p>
          <w:p w14:paraId="2683D8E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      medical OR medicine OR *health*)</w:t>
            </w:r>
          </w:p>
          <w:p w14:paraId="2B26109B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3 (usability)</w:t>
            </w:r>
          </w:p>
        </w:tc>
      </w:tr>
      <w:tr w:rsidR="009653E0" w:rsidRPr="00615984" w14:paraId="6265E7EF" w14:textId="77777777" w:rsidTr="000B5A3B">
        <w:trPr>
          <w:trHeight w:val="1209"/>
          <w:jc w:val="center"/>
        </w:trPr>
        <w:tc>
          <w:tcPr>
            <w:tcW w:w="1753" w:type="dxa"/>
            <w:vMerge/>
          </w:tcPr>
          <w:p w14:paraId="3CE996B3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6847380D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1# AND 2# AND 3#</w:t>
            </w:r>
          </w:p>
          <w:p w14:paraId="0F3E4190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e: All article published from Inception to September 2019</w:t>
            </w:r>
          </w:p>
        </w:tc>
      </w:tr>
      <w:tr w:rsidR="009653E0" w:rsidRPr="00615984" w14:paraId="0D974660" w14:textId="77777777" w:rsidTr="000B5A3B">
        <w:trPr>
          <w:trHeight w:val="1209"/>
          <w:jc w:val="center"/>
        </w:trPr>
        <w:tc>
          <w:tcPr>
            <w:tcW w:w="1753" w:type="dxa"/>
            <w:vMerge w:val="restart"/>
          </w:tcPr>
          <w:p w14:paraId="7A7FA59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322" w:type="dxa"/>
          </w:tcPr>
          <w:p w14:paraId="0E01B0E3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#1 (blockchain OR "block chain").mp. </w:t>
            </w:r>
          </w:p>
          <w:p w14:paraId="71EBAC22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2 blockchain$.mp.</w:t>
            </w:r>
          </w:p>
          <w:p w14:paraId="793792FA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3: #1 OR #2</w:t>
            </w:r>
          </w:p>
          <w:p w14:paraId="640E801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4 (healthcare OR health OR medic* OR</w:t>
            </w:r>
          </w:p>
          <w:p w14:paraId="1B56167B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      medical OR medicine OR *health*).mp.</w:t>
            </w:r>
          </w:p>
          <w:p w14:paraId="50A931C4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5: #3 AND # 4</w:t>
            </w:r>
          </w:p>
          <w:p w14:paraId="05E7182E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6 (usability)$.mp.</w:t>
            </w:r>
          </w:p>
        </w:tc>
      </w:tr>
      <w:tr w:rsidR="009653E0" w:rsidRPr="00615984" w14:paraId="53D7A04A" w14:textId="77777777" w:rsidTr="000B5A3B">
        <w:trPr>
          <w:trHeight w:val="1209"/>
          <w:jc w:val="center"/>
        </w:trPr>
        <w:tc>
          <w:tcPr>
            <w:tcW w:w="1753" w:type="dxa"/>
            <w:vMerge/>
          </w:tcPr>
          <w:p w14:paraId="7F73840C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0D9DC2E3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5 AND #6</w:t>
            </w:r>
          </w:p>
          <w:p w14:paraId="784A421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e: All article published from Inception to September 2019</w:t>
            </w:r>
          </w:p>
        </w:tc>
      </w:tr>
      <w:tr w:rsidR="009653E0" w:rsidRPr="00615984" w14:paraId="14F61275" w14:textId="77777777" w:rsidTr="000B5A3B">
        <w:trPr>
          <w:trHeight w:val="1209"/>
          <w:jc w:val="center"/>
        </w:trPr>
        <w:tc>
          <w:tcPr>
            <w:tcW w:w="1753" w:type="dxa"/>
            <w:vMerge w:val="restart"/>
          </w:tcPr>
          <w:p w14:paraId="122D08A2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322" w:type="dxa"/>
          </w:tcPr>
          <w:p w14:paraId="64B0E8D8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1 (blockchain* OR "block chain")</w:t>
            </w:r>
          </w:p>
          <w:p w14:paraId="71E196E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2 (healthcare* OR health* OR medic* OR</w:t>
            </w:r>
          </w:p>
          <w:p w14:paraId="76684150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      Medical* OR medicine* OR health*)</w:t>
            </w:r>
          </w:p>
          <w:p w14:paraId="189E88E2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3 (usability*)</w:t>
            </w:r>
          </w:p>
        </w:tc>
      </w:tr>
      <w:tr w:rsidR="009653E0" w:rsidRPr="00615984" w14:paraId="29A6EB09" w14:textId="77777777" w:rsidTr="000B5A3B">
        <w:trPr>
          <w:trHeight w:val="1209"/>
          <w:jc w:val="center"/>
        </w:trPr>
        <w:tc>
          <w:tcPr>
            <w:tcW w:w="1753" w:type="dxa"/>
            <w:vMerge/>
          </w:tcPr>
          <w:p w14:paraId="3F2EC980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00F519C8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1# AND 2# AND 3#</w:t>
            </w:r>
          </w:p>
          <w:p w14:paraId="55EABECF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a: All article published from Inception to September 2019</w:t>
            </w:r>
          </w:p>
        </w:tc>
      </w:tr>
      <w:tr w:rsidR="009653E0" w:rsidRPr="00615984" w14:paraId="09038F45" w14:textId="77777777" w:rsidTr="000B5A3B">
        <w:trPr>
          <w:trHeight w:val="1209"/>
          <w:jc w:val="center"/>
        </w:trPr>
        <w:tc>
          <w:tcPr>
            <w:tcW w:w="1753" w:type="dxa"/>
            <w:vMerge w:val="restart"/>
          </w:tcPr>
          <w:p w14:paraId="0393836D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</w:p>
        </w:tc>
        <w:tc>
          <w:tcPr>
            <w:tcW w:w="6322" w:type="dxa"/>
          </w:tcPr>
          <w:p w14:paraId="4D25A731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1 (blockchain OR "block chain")</w:t>
            </w:r>
          </w:p>
          <w:p w14:paraId="388BDE4A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2 (healthcare OR health OR medic* OR</w:t>
            </w:r>
          </w:p>
          <w:p w14:paraId="68DB8E67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 xml:space="preserve">      medical OR medicine OR *health*)</w:t>
            </w:r>
          </w:p>
          <w:p w14:paraId="49F2F73C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#3 (usability)</w:t>
            </w:r>
          </w:p>
        </w:tc>
      </w:tr>
      <w:tr w:rsidR="009653E0" w:rsidRPr="00615984" w14:paraId="2FD8BF2B" w14:textId="77777777" w:rsidTr="000B5A3B">
        <w:trPr>
          <w:trHeight w:val="1209"/>
          <w:jc w:val="center"/>
        </w:trPr>
        <w:tc>
          <w:tcPr>
            <w:tcW w:w="1753" w:type="dxa"/>
            <w:vMerge/>
          </w:tcPr>
          <w:p w14:paraId="689BEEB4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2" w:type="dxa"/>
          </w:tcPr>
          <w:p w14:paraId="412168C6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1# AND 2# AND 3#</w:t>
            </w:r>
          </w:p>
          <w:p w14:paraId="39BD57A9" w14:textId="77777777" w:rsidR="009653E0" w:rsidRPr="00615984" w:rsidRDefault="009653E0" w:rsidP="000B5A3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84">
              <w:rPr>
                <w:rFonts w:ascii="Times New Roman" w:hAnsi="Times New Roman" w:cs="Times New Roman"/>
                <w:sz w:val="24"/>
                <w:szCs w:val="24"/>
              </w:rPr>
              <w:t>Date: All article published inception to September 2019</w:t>
            </w:r>
          </w:p>
        </w:tc>
      </w:tr>
    </w:tbl>
    <w:p w14:paraId="292AA71E" w14:textId="77777777" w:rsidR="00722D58" w:rsidRDefault="00722D58"/>
    <w:sectPr w:rsidR="00722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0F1"/>
    <w:rsid w:val="001069A3"/>
    <w:rsid w:val="001148A6"/>
    <w:rsid w:val="00463B71"/>
    <w:rsid w:val="00525E6D"/>
    <w:rsid w:val="005E3491"/>
    <w:rsid w:val="00653BE2"/>
    <w:rsid w:val="006C4527"/>
    <w:rsid w:val="00722D58"/>
    <w:rsid w:val="009653E0"/>
    <w:rsid w:val="009F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A1C3C"/>
  <w15:chartTrackingRefBased/>
  <w15:docId w15:val="{D3236CB3-6F04-471A-B5BA-CE6322F4F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E0"/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653E0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5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5</Characters>
  <Application>Microsoft Office Word</Application>
  <DocSecurity>0</DocSecurity>
  <Lines>12</Lines>
  <Paragraphs>3</Paragraphs>
  <ScaleCrop>false</ScaleCrop>
  <Company>Microsoft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usan Bustos (JMIR)</cp:lastModifiedBy>
  <cp:revision>3</cp:revision>
  <dcterms:created xsi:type="dcterms:W3CDTF">2021-12-17T19:18:00Z</dcterms:created>
  <dcterms:modified xsi:type="dcterms:W3CDTF">2021-12-17T19:19:00Z</dcterms:modified>
</cp:coreProperties>
</file>